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66B" w:rsidRDefault="00D87AF7" w:rsidP="005B567D">
      <w:pPr>
        <w:pStyle w:val="TableTitle"/>
        <w:rPr>
          <w:b/>
          <w:i/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</w:t>
      </w:r>
      <w:r w:rsidR="0007743F">
        <w:rPr>
          <w:sz w:val="22"/>
          <w:szCs w:val="22"/>
        </w:rPr>
        <w:t xml:space="preserve"> for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</w:p>
    <w:p w:rsidR="00B05E6D" w:rsidRPr="007D2C42" w:rsidRDefault="00B05E6D" w:rsidP="00B05E6D">
      <w:pPr>
        <w:spacing w:line="360" w:lineRule="auto"/>
        <w:jc w:val="both"/>
        <w:rPr>
          <w:rFonts w:ascii="Gill Sans MT" w:hAnsi="Gill Sans MT"/>
        </w:rPr>
      </w:pPr>
      <w:r>
        <w:rPr>
          <w:rFonts w:ascii="Gill Sans MT" w:hAnsi="Gill Sans MT"/>
        </w:rPr>
        <w:t>Community Knowledge about</w:t>
      </w:r>
      <w:r w:rsidRPr="007D2C42">
        <w:rPr>
          <w:rFonts w:ascii="Gill Sans MT" w:hAnsi="Gill Sans MT"/>
        </w:rPr>
        <w:t xml:space="preserve"> Snakebite</w:t>
      </w:r>
      <w:r>
        <w:rPr>
          <w:rFonts w:ascii="Gill Sans MT" w:hAnsi="Gill Sans MT"/>
        </w:rPr>
        <w:t xml:space="preserve"> Prevention and First Aid</w:t>
      </w:r>
      <w:r w:rsidRPr="007D2C42">
        <w:rPr>
          <w:rFonts w:ascii="Gill Sans MT" w:hAnsi="Gill Sans MT"/>
        </w:rPr>
        <w:t xml:space="preserve"> in Myanmar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5915"/>
      </w:tblGrid>
      <w:tr w:rsidR="00372129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Pr="0022554A" w:rsidRDefault="000B6FD4" w:rsidP="0096766B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="0096766B">
              <w:rPr>
                <w:sz w:val="20"/>
              </w:rPr>
              <w:t>Line 2</w:t>
            </w:r>
          </w:p>
        </w:tc>
      </w:tr>
      <w:tr w:rsidR="000B6FD4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Pr="0022554A" w:rsidRDefault="000B6FD4" w:rsidP="00B30EC7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Pr="0022554A" w:rsidRDefault="0096766B" w:rsidP="00B30E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B30EC7">
              <w:rPr>
                <w:sz w:val="20"/>
              </w:rPr>
              <w:t>82-121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Pr="0022554A" w:rsidRDefault="0096766B" w:rsidP="00B30E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B30EC7">
              <w:rPr>
                <w:sz w:val="20"/>
              </w:rPr>
              <w:t>116-117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Pr="0022554A" w:rsidRDefault="0007743F" w:rsidP="00B30E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B30EC7">
              <w:rPr>
                <w:sz w:val="20"/>
              </w:rPr>
              <w:t>131-135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Pr="0022554A" w:rsidRDefault="0007743F" w:rsidP="00B30EC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96766B">
              <w:rPr>
                <w:sz w:val="20"/>
              </w:rPr>
              <w:t>1</w:t>
            </w:r>
            <w:r w:rsidR="00B30EC7">
              <w:rPr>
                <w:sz w:val="20"/>
              </w:rPr>
              <w:t>24</w:t>
            </w:r>
            <w:r w:rsidR="0096766B">
              <w:rPr>
                <w:sz w:val="20"/>
              </w:rPr>
              <w:t>-12</w:t>
            </w:r>
            <w:r w:rsidR="00B30EC7">
              <w:rPr>
                <w:sz w:val="20"/>
              </w:rPr>
              <w:t>9</w:t>
            </w:r>
          </w:p>
        </w:tc>
      </w:tr>
      <w:bookmarkEnd w:id="25"/>
      <w:bookmarkEnd w:id="26"/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Pr="0022554A" w:rsidRDefault="000774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B30EC7">
              <w:rPr>
                <w:sz w:val="20"/>
              </w:rPr>
              <w:t>127</w:t>
            </w:r>
            <w:r w:rsidR="0096766B">
              <w:rPr>
                <w:sz w:val="20"/>
              </w:rPr>
              <w:t>-12</w:t>
            </w:r>
            <w:r w:rsidR="00B30EC7">
              <w:rPr>
                <w:sz w:val="20"/>
              </w:rPr>
              <w:t>9</w:t>
            </w:r>
            <w:r w:rsidR="00C57FBC">
              <w:rPr>
                <w:sz w:val="20"/>
              </w:rPr>
              <w:t>, 154-156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Pr="0022554A" w:rsidRDefault="0007743F" w:rsidP="00C57F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C57FBC">
              <w:rPr>
                <w:sz w:val="20"/>
              </w:rPr>
              <w:t>137-144</w:t>
            </w:r>
            <w:r w:rsidR="0096766B">
              <w:rPr>
                <w:sz w:val="20"/>
              </w:rPr>
              <w:t xml:space="preserve"> </w:t>
            </w:r>
          </w:p>
        </w:tc>
      </w:tr>
      <w:tr w:rsidR="009E0429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9E0429" w:rsidRPr="0096766B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6766B">
              <w:rPr>
                <w:sz w:val="20"/>
              </w:rPr>
              <w:t>8</w:t>
            </w:r>
            <w:bookmarkStart w:id="33" w:name="bold19"/>
            <w:r w:rsidRPr="0096766B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:rsidR="009E0429" w:rsidRPr="0096766B" w:rsidRDefault="0007743F" w:rsidP="00C57F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</w:t>
            </w:r>
            <w:r w:rsidR="00F842DC" w:rsidRPr="0096766B">
              <w:rPr>
                <w:sz w:val="20"/>
              </w:rPr>
              <w:t xml:space="preserve"> </w:t>
            </w:r>
            <w:r w:rsidR="00C57FBC">
              <w:rPr>
                <w:sz w:val="20"/>
              </w:rPr>
              <w:t>137, 146-148</w:t>
            </w:r>
            <w:r w:rsidR="0096766B" w:rsidRPr="0096766B">
              <w:rPr>
                <w:sz w:val="20"/>
              </w:rPr>
              <w:t xml:space="preserve"> 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Pr="0022554A" w:rsidRDefault="0007743F" w:rsidP="00C57FB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ines </w:t>
            </w:r>
            <w:r w:rsidR="00C57FBC">
              <w:rPr>
                <w:color w:val="000000"/>
                <w:sz w:val="20"/>
              </w:rPr>
              <w:t>277-281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Pr="0022554A" w:rsidRDefault="0007743F" w:rsidP="00C57F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49345C">
              <w:rPr>
                <w:sz w:val="20"/>
              </w:rPr>
              <w:t>127-</w:t>
            </w:r>
            <w:r w:rsidR="00C57FBC">
              <w:rPr>
                <w:sz w:val="20"/>
              </w:rPr>
              <w:t>129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Pr="0022554A" w:rsidRDefault="0007743F" w:rsidP="00C57F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49345C">
              <w:rPr>
                <w:sz w:val="20"/>
              </w:rPr>
              <w:t>1</w:t>
            </w:r>
            <w:r w:rsidR="00C57FBC">
              <w:rPr>
                <w:sz w:val="20"/>
              </w:rPr>
              <w:t>37-144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22554A" w:rsidRDefault="0007743F" w:rsidP="002F2D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49345C">
              <w:rPr>
                <w:sz w:val="20"/>
              </w:rPr>
              <w:t>1</w:t>
            </w:r>
            <w:r w:rsidR="002F2D81">
              <w:rPr>
                <w:sz w:val="20"/>
              </w:rPr>
              <w:t>46-148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07743F" w:rsidP="002F2D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nalytical method for sampling strategy – line </w:t>
            </w:r>
            <w:r w:rsidR="002F2D81">
              <w:rPr>
                <w:sz w:val="20"/>
              </w:rPr>
              <w:t>147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0774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b-groups and interactions – Not Applicable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0774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ensitivity Analysis – Not Applicable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07743F" w:rsidRPr="0022554A" w:rsidTr="0007743F">
        <w:trPr>
          <w:trHeight w:val="489"/>
        </w:trPr>
        <w:tc>
          <w:tcPr>
            <w:tcW w:w="0" w:type="auto"/>
          </w:tcPr>
          <w:p w:rsidR="0007743F" w:rsidRPr="0022554A" w:rsidRDefault="0007743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</w:tcPr>
          <w:p w:rsidR="0007743F" w:rsidRPr="0022554A" w:rsidRDefault="0007743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:rsidR="0007743F" w:rsidRPr="0022554A" w:rsidRDefault="0007743F" w:rsidP="002F2D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F2D81">
              <w:rPr>
                <w:sz w:val="20"/>
              </w:rPr>
              <w:t>155-156</w:t>
            </w:r>
          </w:p>
        </w:tc>
      </w:tr>
      <w:tr w:rsidR="0007743F" w:rsidRPr="0022554A" w:rsidTr="00E52735">
        <w:trPr>
          <w:trHeight w:val="600"/>
        </w:trPr>
        <w:tc>
          <w:tcPr>
            <w:tcW w:w="0" w:type="auto"/>
          </w:tcPr>
          <w:p w:rsidR="0007743F" w:rsidRPr="0022554A" w:rsidRDefault="0007743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3"/>
            <w:bookmarkStart w:id="58" w:name="italic34"/>
            <w:r w:rsidRPr="0022554A">
              <w:rPr>
                <w:bCs/>
                <w:sz w:val="20"/>
              </w:rPr>
              <w:t xml:space="preserve">Descriptive </w:t>
            </w:r>
            <w:bookmarkStart w:id="59" w:name="bold34"/>
            <w:bookmarkStart w:id="60" w:name="italic35"/>
            <w:bookmarkEnd w:id="57"/>
            <w:bookmarkEnd w:id="58"/>
            <w:r w:rsidRPr="0022554A">
              <w:rPr>
                <w:bCs/>
                <w:sz w:val="20"/>
              </w:rPr>
              <w:t>data</w:t>
            </w:r>
            <w:bookmarkEnd w:id="59"/>
            <w:bookmarkEnd w:id="60"/>
          </w:p>
        </w:tc>
        <w:tc>
          <w:tcPr>
            <w:tcW w:w="0" w:type="auto"/>
          </w:tcPr>
          <w:p w:rsidR="0007743F" w:rsidRPr="0022554A" w:rsidRDefault="0007743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1" w:name="bold35"/>
            <w:r w:rsidRPr="0022554A"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0" w:type="auto"/>
          </w:tcPr>
          <w:p w:rsidR="0007743F" w:rsidRPr="0022554A" w:rsidRDefault="002F2D81" w:rsidP="002F2D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nes 161</w:t>
            </w:r>
            <w:r w:rsidR="0007743F">
              <w:rPr>
                <w:sz w:val="20"/>
              </w:rPr>
              <w:t>-</w:t>
            </w:r>
            <w:r>
              <w:rPr>
                <w:sz w:val="20"/>
              </w:rPr>
              <w:t>226</w:t>
            </w:r>
          </w:p>
        </w:tc>
      </w:tr>
      <w:tr w:rsidR="00CB6CC8" w:rsidRPr="0022554A">
        <w:trPr>
          <w:trHeight w:val="295"/>
        </w:trPr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8" w:colFirst="0" w:colLast="0"/>
            <w:bookmarkStart w:id="63" w:name="italic38" w:colFirst="0" w:colLast="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4" w:name="bold39"/>
            <w:r w:rsidRPr="0022554A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0" w:type="auto"/>
          </w:tcPr>
          <w:p w:rsidR="00CB6CC8" w:rsidRPr="0022554A" w:rsidRDefault="004934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7743F" w:rsidRPr="0022554A" w:rsidTr="0007743F">
        <w:trPr>
          <w:trHeight w:val="481"/>
        </w:trPr>
        <w:tc>
          <w:tcPr>
            <w:tcW w:w="0" w:type="auto"/>
          </w:tcPr>
          <w:p w:rsidR="0007743F" w:rsidRPr="0022554A" w:rsidRDefault="0007743F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italic40" w:colFirst="0" w:colLast="0"/>
            <w:bookmarkStart w:id="66" w:name="bold41" w:colFirst="0" w:colLast="0"/>
            <w:bookmarkEnd w:id="62"/>
            <w:bookmarkEnd w:id="6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</w:tcPr>
          <w:p w:rsidR="0007743F" w:rsidRPr="0022554A" w:rsidRDefault="0007743F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07743F" w:rsidRPr="006149D3" w:rsidRDefault="0007743F" w:rsidP="002F2D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F2D81">
              <w:rPr>
                <w:sz w:val="20"/>
              </w:rPr>
              <w:t>153-226</w:t>
            </w:r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italic43"/>
            <w:bookmarkStart w:id="68" w:name="bold44"/>
            <w:bookmarkEnd w:id="65"/>
            <w:bookmarkEnd w:id="66"/>
            <w:r w:rsidRPr="0022554A">
              <w:rPr>
                <w:bCs/>
                <w:sz w:val="20"/>
              </w:rPr>
              <w:t>Other analyses</w:t>
            </w:r>
            <w:bookmarkEnd w:id="67"/>
            <w:bookmarkEnd w:id="6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49345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69" w:name="italic44"/>
            <w:bookmarkStart w:id="70" w:name="bold45"/>
            <w:r w:rsidRPr="0022554A">
              <w:rPr>
                <w:sz w:val="20"/>
              </w:rPr>
              <w:t>Discussion</w:t>
            </w:r>
            <w:bookmarkEnd w:id="69"/>
            <w:bookmarkEnd w:id="70"/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5" w:colFirst="0" w:colLast="0"/>
            <w:bookmarkStart w:id="72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1023BA" w:rsidRPr="0022554A" w:rsidRDefault="0007743F" w:rsidP="002F2D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F2D81">
              <w:rPr>
                <w:sz w:val="20"/>
              </w:rPr>
              <w:t>229-274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6" w:colFirst="0" w:colLast="0"/>
            <w:bookmarkStart w:id="74" w:name="bold47" w:colFirst="0" w:colLast="0"/>
            <w:bookmarkEnd w:id="71"/>
            <w:bookmarkEnd w:id="72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1023BA" w:rsidRPr="0022554A" w:rsidRDefault="0007743F" w:rsidP="002F2D8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2F2D81">
              <w:rPr>
                <w:sz w:val="20"/>
              </w:rPr>
              <w:t>277-281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7" w:colFirst="0" w:colLast="0"/>
            <w:bookmarkStart w:id="76" w:name="bold48" w:colFirst="0" w:colLast="0"/>
            <w:bookmarkEnd w:id="73"/>
            <w:bookmarkEnd w:id="74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1023BA" w:rsidRPr="0022554A" w:rsidRDefault="0007743F" w:rsidP="006771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6771E4">
              <w:rPr>
                <w:sz w:val="20"/>
              </w:rPr>
              <w:t>243-246</w:t>
            </w:r>
            <w:r w:rsidR="0049345C">
              <w:rPr>
                <w:sz w:val="20"/>
              </w:rPr>
              <w:t xml:space="preserve">, </w:t>
            </w:r>
            <w:r w:rsidR="006771E4">
              <w:rPr>
                <w:sz w:val="20"/>
              </w:rPr>
              <w:t>253-255</w:t>
            </w:r>
            <w:r w:rsidR="0049345C">
              <w:rPr>
                <w:sz w:val="20"/>
              </w:rPr>
              <w:t xml:space="preserve">, </w:t>
            </w:r>
            <w:r w:rsidR="006771E4">
              <w:rPr>
                <w:sz w:val="20"/>
              </w:rPr>
              <w:t>261-266</w:t>
            </w:r>
          </w:p>
        </w:tc>
      </w:tr>
      <w:tr w:rsidR="001023BA" w:rsidRPr="0022554A"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8" w:colFirst="0" w:colLast="0"/>
            <w:bookmarkStart w:id="78" w:name="bold49" w:colFirst="0" w:colLast="0"/>
            <w:bookmarkEnd w:id="75"/>
            <w:bookmarkEnd w:id="76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1023BA" w:rsidRPr="0022554A" w:rsidRDefault="0007743F" w:rsidP="006771E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Lines </w:t>
            </w:r>
            <w:r w:rsidR="0049345C">
              <w:rPr>
                <w:sz w:val="20"/>
              </w:rPr>
              <w:t>2</w:t>
            </w:r>
            <w:r w:rsidR="006771E4">
              <w:rPr>
                <w:sz w:val="20"/>
              </w:rPr>
              <w:t>83</w:t>
            </w:r>
            <w:r w:rsidR="0049345C">
              <w:rPr>
                <w:sz w:val="20"/>
              </w:rPr>
              <w:t>-2</w:t>
            </w:r>
            <w:r w:rsidR="006771E4">
              <w:rPr>
                <w:sz w:val="20"/>
              </w:rPr>
              <w:t>289</w:t>
            </w:r>
          </w:p>
        </w:tc>
      </w:tr>
      <w:tr w:rsidR="001023BA" w:rsidRPr="0022554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1023BA" w:rsidRPr="0022554A" w:rsidRDefault="001023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9"/>
            <w:bookmarkStart w:id="80" w:name="bold50"/>
            <w:bookmarkEnd w:id="77"/>
            <w:bookmarkEnd w:id="78"/>
            <w:r w:rsidRPr="0022554A">
              <w:rPr>
                <w:sz w:val="20"/>
              </w:rPr>
              <w:t>Other information</w:t>
            </w:r>
            <w:bookmarkEnd w:id="79"/>
            <w:bookmarkEnd w:id="80"/>
          </w:p>
        </w:tc>
      </w:tr>
      <w:tr w:rsidR="001023BA" w:rsidRPr="002255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50" w:colFirst="0" w:colLast="0"/>
            <w:bookmarkStart w:id="82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023BA" w:rsidRPr="0022554A" w:rsidRDefault="001023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699"/>
            </w:tblGrid>
            <w:tr w:rsidR="0049345C" w:rsidRPr="0049345C">
              <w:trPr>
                <w:trHeight w:val="90"/>
              </w:trPr>
              <w:tc>
                <w:tcPr>
                  <w:tcW w:w="0" w:type="auto"/>
                </w:tcPr>
                <w:p w:rsidR="0049345C" w:rsidRPr="0049345C" w:rsidRDefault="0049345C" w:rsidP="0049345C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color w:val="000000"/>
                      <w:sz w:val="20"/>
                      <w:lang w:val="en-AU" w:eastAsia="en-AU"/>
                    </w:rPr>
                  </w:pPr>
                  <w:r w:rsidRPr="0049345C">
                    <w:rPr>
                      <w:color w:val="000000"/>
                      <w:sz w:val="20"/>
                      <w:lang w:val="en-AU" w:eastAsia="en-AU"/>
                    </w:rPr>
                    <w:t xml:space="preserve">DFAT, Australia. Information provided </w:t>
                  </w:r>
                  <w:r w:rsidR="0007743F">
                    <w:rPr>
                      <w:color w:val="000000"/>
                      <w:sz w:val="20"/>
                      <w:lang w:val="en-AU" w:eastAsia="en-AU"/>
                    </w:rPr>
                    <w:t xml:space="preserve">in </w:t>
                  </w:r>
                  <w:r w:rsidRPr="0049345C">
                    <w:rPr>
                      <w:color w:val="000000"/>
                      <w:sz w:val="20"/>
                      <w:lang w:val="en-AU" w:eastAsia="en-AU"/>
                    </w:rPr>
                    <w:t xml:space="preserve">online </w:t>
                  </w:r>
                  <w:r w:rsidR="0007743F">
                    <w:rPr>
                      <w:color w:val="000000"/>
                      <w:sz w:val="20"/>
                      <w:lang w:val="en-AU" w:eastAsia="en-AU"/>
                    </w:rPr>
                    <w:t>submission system</w:t>
                  </w:r>
                </w:p>
              </w:tc>
            </w:tr>
          </w:tbl>
          <w:p w:rsidR="001023BA" w:rsidRPr="0022554A" w:rsidRDefault="001023BA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81"/>
      <w:bookmarkEnd w:id="82"/>
    </w:tbl>
    <w:p w:rsidR="0007743F" w:rsidRDefault="0007743F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</w:t>
      </w:r>
      <w:bookmarkStart w:id="83" w:name="_GoBack"/>
      <w:bookmarkEnd w:id="83"/>
      <w:r w:rsidRPr="002602FB">
        <w:rPr>
          <w:sz w:val="20"/>
        </w:rPr>
        <w:t xml:space="preserve">published examples of transparent reporting. The STROBE checklist is best used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152F" w:rsidRDefault="00D6152F">
      <w:r>
        <w:separator/>
      </w:r>
    </w:p>
  </w:endnote>
  <w:endnote w:type="continuationSeparator" w:id="0">
    <w:p w:rsidR="00D6152F" w:rsidRDefault="00D61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71E4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152F" w:rsidRDefault="00D6152F">
      <w:r>
        <w:separator/>
      </w:r>
    </w:p>
  </w:footnote>
  <w:footnote w:type="continuationSeparator" w:id="0">
    <w:p w:rsidR="00D6152F" w:rsidRDefault="00D615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7743F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2F2D81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345C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771E4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6766B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05E6D"/>
    <w:rsid w:val="00B30EC7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57FBC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302444FD"/>
  <w15:chartTrackingRefBased/>
  <w15:docId w15:val="{1A1AB807-B875-40C6-80EC-1C3D4F1A0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customStyle="1" w:styleId="Default">
    <w:name w:val="Default"/>
    <w:rsid w:val="0049345C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</TotalTime>
  <Pages>1</Pages>
  <Words>219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fzal Mahmood</cp:lastModifiedBy>
  <cp:revision>5</cp:revision>
  <cp:lastPrinted>2007-09-18T23:32:00Z</cp:lastPrinted>
  <dcterms:created xsi:type="dcterms:W3CDTF">2018-11-27T02:32:00Z</dcterms:created>
  <dcterms:modified xsi:type="dcterms:W3CDTF">2018-11-27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